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934" w:rsidRDefault="0029344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S1 </w:t>
      </w:r>
      <w:r w:rsidR="004511D1">
        <w:rPr>
          <w:rFonts w:ascii="Times New Roman" w:hAnsi="Times New Roman" w:cs="Times New Roman" w:hint="eastAsia"/>
          <w:b/>
          <w:bCs/>
        </w:rPr>
        <w:t>Primers used for the study</w:t>
      </w:r>
    </w:p>
    <w:tbl>
      <w:tblPr>
        <w:tblW w:w="10786" w:type="dxa"/>
        <w:jc w:val="center"/>
        <w:tblInd w:w="95" w:type="dxa"/>
        <w:tblLayout w:type="fixed"/>
        <w:tblLook w:val="04A0"/>
      </w:tblPr>
      <w:tblGrid>
        <w:gridCol w:w="1006"/>
        <w:gridCol w:w="1701"/>
        <w:gridCol w:w="3334"/>
        <w:gridCol w:w="3118"/>
        <w:gridCol w:w="1627"/>
      </w:tblGrid>
      <w:tr w:rsidR="00AE0B38" w:rsidRPr="00AE0B38" w:rsidTr="000A01E0">
        <w:trPr>
          <w:trHeight w:val="285"/>
          <w:jc w:val="center"/>
        </w:trPr>
        <w:tc>
          <w:tcPr>
            <w:tcW w:w="1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3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ward primer (5’-3’)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verse primer (5’-3’)</w:t>
            </w:r>
          </w:p>
        </w:tc>
        <w:tc>
          <w:tcPr>
            <w:tcW w:w="1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rpose</w:t>
            </w:r>
          </w:p>
        </w:tc>
      </w:tr>
      <w:tr w:rsidR="00AE0B38" w:rsidRPr="00AE0B38" w:rsidTr="000A01E0">
        <w:trPr>
          <w:trHeight w:val="30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CGGTGATTTTCTTC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ACTCAGTTCCAATC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AE0B38" w:rsidRPr="00AE0B38" w:rsidTr="000A01E0">
        <w:trPr>
          <w:trHeight w:val="30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ACCTGAGAAACATCC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TCCCACGTCAAGGT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AE0B38" w:rsidRPr="00AE0B38" w:rsidTr="000A01E0">
        <w:trPr>
          <w:trHeight w:val="30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1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CATTTCCTTTCAACTCAT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TTCTTGTGATCGTGCTCTC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AE0B38" w:rsidRPr="00AE0B38" w:rsidTr="000A01E0">
        <w:trPr>
          <w:trHeight w:val="30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21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AATTGCTTCCTCGGATATA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ATTTAGGGAGTTCGTGTTC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AE0B38" w:rsidRPr="00AE0B38" w:rsidTr="000A01E0">
        <w:trPr>
          <w:trHeight w:val="30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7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CAATTCTGTTGTGG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AGAAGCATCCAAGGAA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AE0B38" w:rsidRPr="00AE0B38" w:rsidTr="000A01E0">
        <w:trPr>
          <w:trHeight w:val="30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M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CCTCTCATGAGCTCC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TGCCTGGCGCTGT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pping</w:t>
            </w:r>
          </w:p>
        </w:tc>
      </w:tr>
      <w:tr w:rsidR="00AE0B38" w:rsidRPr="00AE0B38" w:rsidTr="000A01E0">
        <w:trPr>
          <w:trHeight w:val="30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T90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ZS_07T041690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CGCGAACGCTTCCCA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GAAATGCGGTTTGTGAT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rect sequencing</w:t>
            </w:r>
          </w:p>
        </w:tc>
      </w:tr>
      <w:tr w:rsidR="00AE0B38" w:rsidRPr="00AE0B38" w:rsidTr="000A01E0">
        <w:trPr>
          <w:trHeight w:val="30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ST900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ZS_07T041690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TCGCCTCCCTCATGT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ATGTAGGGGAGGCTC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rect sequencing</w:t>
            </w:r>
          </w:p>
        </w:tc>
      </w:tr>
      <w:tr w:rsidR="00AE0B38" w:rsidRPr="00AE0B38" w:rsidTr="000A01E0">
        <w:trPr>
          <w:trHeight w:val="27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0A01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-O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8" w:rsidRPr="00AE0B38" w:rsidRDefault="00AE0B38" w:rsidP="000A01E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ZS_07T041690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ACGGGGGACTCTTGACCATGGCGCTCTCCTCCATG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222222"/>
                <w:kern w:val="0"/>
                <w:sz w:val="18"/>
                <w:szCs w:val="18"/>
              </w:rPr>
              <w:t>CGGGGAAATTCGAGCT</w:t>
            </w:r>
            <w:r w:rsidRPr="00AE0B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CACCTCA</w:t>
            </w: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CCTAGCCACGGC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er-expression</w:t>
            </w:r>
          </w:p>
        </w:tc>
      </w:tr>
      <w:tr w:rsidR="00AE0B38" w:rsidRPr="00AE0B38" w:rsidTr="000A01E0">
        <w:trPr>
          <w:trHeight w:val="27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ZS_03G030320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ACACGGCGTACCGATT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GTTCCTGGGCACAA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E0B38" w:rsidRPr="00AE0B38" w:rsidTr="000A01E0">
        <w:trPr>
          <w:trHeight w:val="27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ZS_09G030480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GATCAGGAGCCGACG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AGAAGACGGCGACGAG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E0B38" w:rsidRPr="00AE0B38" w:rsidTr="000A01E0">
        <w:trPr>
          <w:trHeight w:val="27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ZS_03G052050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CTCATAGGCTCACAACTC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CTCCCAGACACTTCTATCAA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E0B38" w:rsidRPr="00AE0B38" w:rsidTr="000A01E0">
        <w:trPr>
          <w:trHeight w:val="27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ZS_10G012950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AAGCAAAGCTCCTGACAC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AAAGGTGGAGTTTGGAC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E0B38" w:rsidRPr="00AE0B38" w:rsidTr="000A01E0">
        <w:trPr>
          <w:trHeight w:val="27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ZS_04G032970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GAAGAGGACAGTGCA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TGTTCGCAGCTGTGTAG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E0B38" w:rsidRPr="00AE0B38" w:rsidTr="000A01E0">
        <w:trPr>
          <w:trHeight w:val="27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ZS_05G0437300</w:t>
            </w: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CATAGAGCAGAGCGGTTACTA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ACGCCATCAAAGACACCAC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  <w:tr w:rsidR="00AE0B38" w:rsidRPr="00AE0B38" w:rsidTr="000A01E0">
        <w:trPr>
          <w:trHeight w:val="285"/>
          <w:jc w:val="center"/>
        </w:trPr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ZS_04G0149600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TCTCATCTGGAGGAGTGGC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TTGGTCTGGCGATCTTTG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0B38" w:rsidRPr="00AE0B38" w:rsidRDefault="00AE0B38" w:rsidP="00AE0B3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E0B3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RT-PCR</w:t>
            </w:r>
          </w:p>
        </w:tc>
      </w:tr>
    </w:tbl>
    <w:p w:rsidR="00AE0B38" w:rsidRDefault="00AE0B38"/>
    <w:sectPr w:rsidR="00AE0B38" w:rsidSect="00463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3440" w:rsidRDefault="00293440" w:rsidP="004511D1">
      <w:r>
        <w:separator/>
      </w:r>
    </w:p>
  </w:endnote>
  <w:endnote w:type="continuationSeparator" w:id="1">
    <w:p w:rsidR="00293440" w:rsidRDefault="00293440" w:rsidP="004511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3440" w:rsidRDefault="00293440" w:rsidP="004511D1">
      <w:r>
        <w:separator/>
      </w:r>
    </w:p>
  </w:footnote>
  <w:footnote w:type="continuationSeparator" w:id="1">
    <w:p w:rsidR="00293440" w:rsidRDefault="00293440" w:rsidP="004511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3934"/>
    <w:rsid w:val="000A01E0"/>
    <w:rsid w:val="00293440"/>
    <w:rsid w:val="004511D1"/>
    <w:rsid w:val="00463934"/>
    <w:rsid w:val="00AE0B38"/>
    <w:rsid w:val="79296D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6393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46393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451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511D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4511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511D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8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qq_q</dc:creator>
  <cp:lastModifiedBy>admin</cp:lastModifiedBy>
  <cp:revision>2</cp:revision>
  <dcterms:created xsi:type="dcterms:W3CDTF">2021-03-23T08:40:00Z</dcterms:created>
  <dcterms:modified xsi:type="dcterms:W3CDTF">2021-06-07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